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4"/>
        <w:gridCol w:w="982"/>
        <w:gridCol w:w="1534"/>
        <w:gridCol w:w="2036"/>
        <w:gridCol w:w="982"/>
        <w:gridCol w:w="1534"/>
        <w:gridCol w:w="2227"/>
        <w:gridCol w:w="982"/>
        <w:gridCol w:w="1527"/>
      </w:tblGrid>
      <w:tr w:rsidR="00076B38" w:rsidRPr="0084568D" w14:paraId="01724171" w14:textId="77777777" w:rsidTr="0084568D">
        <w:trPr>
          <w:trHeight w:val="559"/>
          <w:tblHeader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AC3B79" w14:textId="7F71B495" w:rsidR="00076B38" w:rsidRPr="0084568D" w:rsidRDefault="00076B38" w:rsidP="001C73D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de-CH"/>
              </w:rPr>
            </w:pPr>
            <w:r w:rsidRPr="0084568D">
              <w:rPr>
                <w:rFonts w:ascii="Times New Roman" w:hAnsi="Times New Roman"/>
                <w:b/>
                <w:sz w:val="24"/>
                <w:szCs w:val="24"/>
                <w:lang w:eastAsia="de-CH"/>
              </w:rPr>
              <w:t xml:space="preserve">Table </w:t>
            </w:r>
            <w:r w:rsidR="00D87933" w:rsidRPr="0084568D">
              <w:rPr>
                <w:rFonts w:ascii="Times New Roman" w:hAnsi="Times New Roman"/>
                <w:b/>
                <w:sz w:val="24"/>
                <w:szCs w:val="24"/>
                <w:lang w:eastAsia="de-CH"/>
              </w:rPr>
              <w:t>S1</w:t>
            </w:r>
            <w:r w:rsidR="00BE7411" w:rsidRPr="0084568D">
              <w:rPr>
                <w:rFonts w:ascii="Times New Roman" w:hAnsi="Times New Roman"/>
                <w:b/>
                <w:sz w:val="24"/>
                <w:szCs w:val="24"/>
                <w:lang w:eastAsia="de-CH"/>
              </w:rPr>
              <w:t xml:space="preserve">. </w:t>
            </w:r>
            <w:r w:rsidRPr="0084568D">
              <w:rPr>
                <w:rFonts w:ascii="Times New Roman" w:hAnsi="Times New Roman"/>
                <w:sz w:val="24"/>
                <w:szCs w:val="24"/>
                <w:lang w:eastAsia="de-CH"/>
              </w:rPr>
              <w:t>Search query results obtained in Google Scholar, PubMed</w:t>
            </w:r>
            <w:r w:rsidR="007E6B38" w:rsidRPr="0084568D">
              <w:rPr>
                <w:rFonts w:ascii="Times New Roman" w:hAnsi="Times New Roman"/>
                <w:sz w:val="24"/>
                <w:szCs w:val="24"/>
                <w:lang w:eastAsia="de-CH"/>
              </w:rPr>
              <w:t>,</w:t>
            </w:r>
            <w:r w:rsidRPr="0084568D">
              <w:rPr>
                <w:rFonts w:ascii="Times New Roman" w:hAnsi="Times New Roman"/>
                <w:sz w:val="24"/>
                <w:szCs w:val="24"/>
                <w:lang w:eastAsia="de-CH"/>
              </w:rPr>
              <w:t xml:space="preserve"> and Web of Science.</w:t>
            </w:r>
          </w:p>
        </w:tc>
      </w:tr>
      <w:tr w:rsidR="00076B38" w:rsidRPr="0084568D" w14:paraId="6E1E6BAB" w14:textId="77777777" w:rsidTr="0084568D">
        <w:trPr>
          <w:trHeight w:val="300"/>
          <w:tblHeader/>
        </w:trPr>
        <w:tc>
          <w:tcPr>
            <w:tcW w:w="198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2D2C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Google Scholar</w:t>
            </w:r>
          </w:p>
        </w:tc>
        <w:tc>
          <w:tcPr>
            <w:tcW w:w="147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AF66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PubMed</w:t>
            </w:r>
          </w:p>
        </w:tc>
        <w:tc>
          <w:tcPr>
            <w:tcW w:w="153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CD29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Web of Science</w:t>
            </w:r>
          </w:p>
        </w:tc>
      </w:tr>
      <w:tr w:rsidR="00076B38" w:rsidRPr="0084568D" w14:paraId="53FFF514" w14:textId="77777777" w:rsidTr="0084568D">
        <w:trPr>
          <w:trHeight w:val="1200"/>
          <w:tblHeader/>
        </w:trPr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156DCB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Search query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21C329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Search query results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48E180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Search query results exportation results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FFAAAB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Search query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31A51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Search query results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5781C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Search query results exportation results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ED9D1E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Search query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164A8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Search query results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F7C4A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Search query results exportation results</w:t>
            </w:r>
          </w:p>
        </w:tc>
      </w:tr>
      <w:tr w:rsidR="00076B38" w:rsidRPr="0084568D" w14:paraId="4E8A535E" w14:textId="77777777" w:rsidTr="0084568D">
        <w:trPr>
          <w:trHeight w:val="1701"/>
        </w:trPr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69E413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linkage OR interoperability "health data governance"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5E49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294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BE89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8A4119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("health data governance") AND (linkage OR interoperability)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36D3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EEDC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9F15DD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(ALL</w:t>
            </w:r>
            <w:proofErr w:type="gramStart"/>
            <w:r w:rsidRPr="0084568D">
              <w:rPr>
                <w:rFonts w:ascii="Times New Roman" w:hAnsi="Times New Roman"/>
                <w:sz w:val="24"/>
                <w:szCs w:val="24"/>
              </w:rPr>
              <w:t>=(</w:t>
            </w:r>
            <w:proofErr w:type="gramEnd"/>
            <w:r w:rsidRPr="0084568D">
              <w:rPr>
                <w:rFonts w:ascii="Times New Roman" w:hAnsi="Times New Roman"/>
                <w:sz w:val="24"/>
                <w:szCs w:val="24"/>
              </w:rPr>
              <w:t>"health data governance")) AND ALL=(linkage OR interoperability)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6BA5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60CC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076B38" w:rsidRPr="0084568D" w14:paraId="55C01B7F" w14:textId="77777777" w:rsidTr="0084568D">
        <w:trPr>
          <w:trHeight w:val="1701"/>
        </w:trPr>
        <w:tc>
          <w:tcPr>
            <w:tcW w:w="116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BAD0E4C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linkage OR interoperability "health data management"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0A4896" w14:textId="3CC61C99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1</w:t>
            </w:r>
            <w:r w:rsidR="00F8712F" w:rsidRPr="0084568D">
              <w:rPr>
                <w:rFonts w:ascii="Times New Roman" w:hAnsi="Times New Roman"/>
                <w:sz w:val="24"/>
                <w:szCs w:val="24"/>
              </w:rPr>
              <w:t>,</w:t>
            </w:r>
            <w:r w:rsidRPr="0084568D">
              <w:rPr>
                <w:rFonts w:ascii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8F6734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972</w:t>
            </w:r>
          </w:p>
        </w:tc>
        <w:tc>
          <w:tcPr>
            <w:tcW w:w="66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A76FF05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("health data management") AND (linkage OR interoperability)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224773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1BB814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72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A71C509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(ALL</w:t>
            </w:r>
            <w:proofErr w:type="gramStart"/>
            <w:r w:rsidRPr="0084568D">
              <w:rPr>
                <w:rFonts w:ascii="Times New Roman" w:hAnsi="Times New Roman"/>
                <w:sz w:val="24"/>
                <w:szCs w:val="24"/>
              </w:rPr>
              <w:t>=(</w:t>
            </w:r>
            <w:proofErr w:type="gramEnd"/>
            <w:r w:rsidRPr="0084568D">
              <w:rPr>
                <w:rFonts w:ascii="Times New Roman" w:hAnsi="Times New Roman"/>
                <w:sz w:val="24"/>
                <w:szCs w:val="24"/>
              </w:rPr>
              <w:t>"health data management")) AND ALL=(linkage OR interoperability)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A0DF15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9B094A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076B38" w:rsidRPr="0084568D" w14:paraId="7E45BEDF" w14:textId="77777777" w:rsidTr="0084568D">
        <w:trPr>
          <w:trHeight w:val="1701"/>
        </w:trPr>
        <w:tc>
          <w:tcPr>
            <w:tcW w:w="116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5EBB925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linkage OR interoperability "health information governance"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2A8A64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0C293F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66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39726BC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("health information governance") AND (linkage OR interoperability)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B5D3C2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89B509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7F2E1E7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(ALL</w:t>
            </w:r>
            <w:proofErr w:type="gramStart"/>
            <w:r w:rsidRPr="0084568D">
              <w:rPr>
                <w:rFonts w:ascii="Times New Roman" w:hAnsi="Times New Roman"/>
                <w:sz w:val="24"/>
                <w:szCs w:val="24"/>
              </w:rPr>
              <w:t>=(</w:t>
            </w:r>
            <w:proofErr w:type="gramEnd"/>
            <w:r w:rsidRPr="0084568D">
              <w:rPr>
                <w:rFonts w:ascii="Times New Roman" w:hAnsi="Times New Roman"/>
                <w:sz w:val="24"/>
                <w:szCs w:val="24"/>
              </w:rPr>
              <w:t>"health information governance")) AND ALL=(linkage OR interoperability)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D12745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DC5F6E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076B38" w:rsidRPr="0084568D" w14:paraId="0D29FB87" w14:textId="77777777" w:rsidTr="0084568D">
        <w:trPr>
          <w:trHeight w:val="1701"/>
        </w:trPr>
        <w:tc>
          <w:tcPr>
            <w:tcW w:w="116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4B86EE5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linkage OR interoperability "health information management"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8317BD" w14:textId="1743E87C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7</w:t>
            </w:r>
            <w:r w:rsidR="00F8712F" w:rsidRPr="0084568D">
              <w:rPr>
                <w:rFonts w:ascii="Times New Roman" w:hAnsi="Times New Roman"/>
                <w:sz w:val="24"/>
                <w:szCs w:val="24"/>
              </w:rPr>
              <w:t>,</w:t>
            </w:r>
            <w:r w:rsidRPr="0084568D">
              <w:rPr>
                <w:rFonts w:ascii="Times New Roman" w:hAnsi="Times New Roman"/>
                <w:sz w:val="24"/>
                <w:szCs w:val="24"/>
              </w:rPr>
              <w:t>670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32919D" w14:textId="233A9ACA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1</w:t>
            </w:r>
            <w:r w:rsidR="00F8712F" w:rsidRPr="0084568D">
              <w:rPr>
                <w:rFonts w:ascii="Times New Roman" w:hAnsi="Times New Roman"/>
                <w:sz w:val="24"/>
                <w:szCs w:val="24"/>
              </w:rPr>
              <w:t>,</w:t>
            </w:r>
            <w:r w:rsidRPr="0084568D">
              <w:rPr>
                <w:rFonts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66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10919B7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("health information management") AND (linkage OR interoperability)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2C479E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C42C79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72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6EB0104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(ALL</w:t>
            </w:r>
            <w:proofErr w:type="gramStart"/>
            <w:r w:rsidRPr="0084568D">
              <w:rPr>
                <w:rFonts w:ascii="Times New Roman" w:hAnsi="Times New Roman"/>
                <w:sz w:val="24"/>
                <w:szCs w:val="24"/>
              </w:rPr>
              <w:t>=(</w:t>
            </w:r>
            <w:proofErr w:type="gramEnd"/>
            <w:r w:rsidRPr="0084568D">
              <w:rPr>
                <w:rFonts w:ascii="Times New Roman" w:hAnsi="Times New Roman"/>
                <w:sz w:val="24"/>
                <w:szCs w:val="24"/>
              </w:rPr>
              <w:t xml:space="preserve">"health information management")) AND ALL=(linkage OR interoperability) 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92AEE0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4B9899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</w:tr>
      <w:tr w:rsidR="00076B38" w:rsidRPr="0084568D" w14:paraId="06027DD1" w14:textId="77777777" w:rsidTr="0084568D">
        <w:trPr>
          <w:trHeight w:val="1701"/>
        </w:trPr>
        <w:tc>
          <w:tcPr>
            <w:tcW w:w="116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EA32AA2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lastRenderedPageBreak/>
              <w:t>linkage OR interoperability "healthcare data governance"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A7525A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0F4E2A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66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0368AAF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("healthcare data governance") AND (linkage OR interoperability)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7324DB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59B1C2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7055544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(ALL</w:t>
            </w:r>
            <w:proofErr w:type="gramStart"/>
            <w:r w:rsidRPr="0084568D">
              <w:rPr>
                <w:rFonts w:ascii="Times New Roman" w:hAnsi="Times New Roman"/>
                <w:sz w:val="24"/>
                <w:szCs w:val="24"/>
              </w:rPr>
              <w:t>=(</w:t>
            </w:r>
            <w:proofErr w:type="gramEnd"/>
            <w:r w:rsidRPr="0084568D">
              <w:rPr>
                <w:rFonts w:ascii="Times New Roman" w:hAnsi="Times New Roman"/>
                <w:sz w:val="24"/>
                <w:szCs w:val="24"/>
              </w:rPr>
              <w:t>"healthcare data governance")) AND ALL=(linkage OR interoperability)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A4D9DD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46A3B0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076B38" w:rsidRPr="0084568D" w14:paraId="00BEF088" w14:textId="77777777" w:rsidTr="0084568D">
        <w:trPr>
          <w:trHeight w:val="1701"/>
        </w:trPr>
        <w:tc>
          <w:tcPr>
            <w:tcW w:w="116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8A17D77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linkage OR interoperability "healthcare data management"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56FD18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561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386AC4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540</w:t>
            </w:r>
          </w:p>
        </w:tc>
        <w:tc>
          <w:tcPr>
            <w:tcW w:w="66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964D45F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("healthcare data management") AND (linkage OR interoperability)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33FAF5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2F568F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0185F59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(ALL</w:t>
            </w:r>
            <w:proofErr w:type="gramStart"/>
            <w:r w:rsidRPr="0084568D">
              <w:rPr>
                <w:rFonts w:ascii="Times New Roman" w:hAnsi="Times New Roman"/>
                <w:sz w:val="24"/>
                <w:szCs w:val="24"/>
              </w:rPr>
              <w:t>=(</w:t>
            </w:r>
            <w:proofErr w:type="gramEnd"/>
            <w:r w:rsidRPr="0084568D">
              <w:rPr>
                <w:rFonts w:ascii="Times New Roman" w:hAnsi="Times New Roman"/>
                <w:sz w:val="24"/>
                <w:szCs w:val="24"/>
              </w:rPr>
              <w:t>"healthcare data management")) AND ALL=(linkage OR interoperability)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0ECA67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778891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076B38" w:rsidRPr="0084568D" w14:paraId="1665A163" w14:textId="77777777" w:rsidTr="0084568D">
        <w:trPr>
          <w:trHeight w:val="1701"/>
        </w:trPr>
        <w:tc>
          <w:tcPr>
            <w:tcW w:w="116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81E3A51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linkage OR interoperability "healthcare information governance"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B01602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493533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6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38AC3B7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("healthcare information governance") AND (linkage OR interoperability)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830352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233156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F289432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(ALL</w:t>
            </w:r>
            <w:proofErr w:type="gramStart"/>
            <w:r w:rsidRPr="0084568D">
              <w:rPr>
                <w:rFonts w:ascii="Times New Roman" w:hAnsi="Times New Roman"/>
                <w:sz w:val="24"/>
                <w:szCs w:val="24"/>
              </w:rPr>
              <w:t>=(</w:t>
            </w:r>
            <w:proofErr w:type="gramEnd"/>
            <w:r w:rsidRPr="0084568D">
              <w:rPr>
                <w:rFonts w:ascii="Times New Roman" w:hAnsi="Times New Roman"/>
                <w:sz w:val="24"/>
                <w:szCs w:val="24"/>
              </w:rPr>
              <w:t>"healthcare information governance")) AND ALL=(linkage OR interoperability)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CA27D7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674F9B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076B38" w:rsidRPr="0084568D" w14:paraId="5CDDB2A9" w14:textId="77777777" w:rsidTr="0084568D">
        <w:trPr>
          <w:trHeight w:val="1701"/>
        </w:trPr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D0FA8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linkage OR interoperability "healthcare information management"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8D2F" w14:textId="1A5104A3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1</w:t>
            </w:r>
            <w:r w:rsidR="00F8712F" w:rsidRPr="0084568D">
              <w:rPr>
                <w:rFonts w:ascii="Times New Roman" w:hAnsi="Times New Roman"/>
                <w:sz w:val="24"/>
                <w:szCs w:val="24"/>
              </w:rPr>
              <w:t>,</w:t>
            </w:r>
            <w:r w:rsidRPr="0084568D">
              <w:rPr>
                <w:rFonts w:ascii="Times New Roman" w:hAnsi="Times New Roman"/>
                <w:sz w:val="24"/>
                <w:szCs w:val="24"/>
              </w:rPr>
              <w:t>970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185F" w14:textId="312B9F1B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1</w:t>
            </w:r>
            <w:r w:rsidR="00F8712F" w:rsidRPr="0084568D">
              <w:rPr>
                <w:rFonts w:ascii="Times New Roman" w:hAnsi="Times New Roman"/>
                <w:sz w:val="24"/>
                <w:szCs w:val="24"/>
              </w:rPr>
              <w:t>,</w:t>
            </w:r>
            <w:r w:rsidRPr="0084568D">
              <w:rPr>
                <w:rFonts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E2B53F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("healthcare information management") AND (linkage OR interoperability)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2FB1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723D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257F4E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(ALL</w:t>
            </w:r>
            <w:proofErr w:type="gramStart"/>
            <w:r w:rsidRPr="0084568D">
              <w:rPr>
                <w:rFonts w:ascii="Times New Roman" w:hAnsi="Times New Roman"/>
                <w:sz w:val="24"/>
                <w:szCs w:val="24"/>
              </w:rPr>
              <w:t>=(</w:t>
            </w:r>
            <w:proofErr w:type="gramEnd"/>
            <w:r w:rsidRPr="0084568D">
              <w:rPr>
                <w:rFonts w:ascii="Times New Roman" w:hAnsi="Times New Roman"/>
                <w:sz w:val="24"/>
                <w:szCs w:val="24"/>
              </w:rPr>
              <w:t>"healthcare information management")) AND ALL=(linkage OR interoperability)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9174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D8DF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76B38" w:rsidRPr="0084568D" w14:paraId="506500DC" w14:textId="77777777" w:rsidTr="001C73D2">
        <w:trPr>
          <w:trHeight w:val="504"/>
        </w:trPr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1BDA75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Total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84E9" w14:textId="7183A9FE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2</w:t>
            </w:r>
            <w:r w:rsidR="00F8712F"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,</w:t>
            </w: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007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A049" w14:textId="631D77A6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3</w:t>
            </w:r>
            <w:r w:rsidR="00F8712F"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,</w:t>
            </w: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962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24C87E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578C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234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9007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234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D5002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330C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70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106D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70</w:t>
            </w:r>
          </w:p>
        </w:tc>
      </w:tr>
      <w:tr w:rsidR="00076B38" w:rsidRPr="0084568D" w14:paraId="52EBBB0B" w14:textId="77777777" w:rsidTr="001C73D2">
        <w:trPr>
          <w:trHeight w:val="425"/>
        </w:trPr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EDAE7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EndNote results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A7BB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ACA4" w14:textId="7C83F73D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3</w:t>
            </w:r>
            <w:r w:rsidR="00F8712F"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,</w:t>
            </w: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818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7EE53A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86C9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A703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234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82D755" w14:textId="77777777" w:rsidR="00076B38" w:rsidRPr="0084568D" w:rsidRDefault="00076B38" w:rsidP="001C73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CF63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FE4D" w14:textId="77777777" w:rsidR="00076B38" w:rsidRPr="0084568D" w:rsidRDefault="00076B38" w:rsidP="001C73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8456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70</w:t>
            </w:r>
          </w:p>
        </w:tc>
      </w:tr>
    </w:tbl>
    <w:p w14:paraId="57F16958" w14:textId="77777777" w:rsidR="00626E96" w:rsidRDefault="00626E96"/>
    <w:sectPr w:rsidR="00626E96" w:rsidSect="00076B3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96"/>
    <w:rsid w:val="00076B38"/>
    <w:rsid w:val="00626E96"/>
    <w:rsid w:val="007E6B38"/>
    <w:rsid w:val="0084568D"/>
    <w:rsid w:val="008703B1"/>
    <w:rsid w:val="00BE7411"/>
    <w:rsid w:val="00C61EB2"/>
    <w:rsid w:val="00D87933"/>
    <w:rsid w:val="00F87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F6F9656"/>
  <w15:chartTrackingRefBased/>
  <w15:docId w15:val="{B578BFF5-B89F-476A-B0E1-20D3214EA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B38"/>
    <w:pPr>
      <w:spacing w:after="200" w:line="276" w:lineRule="auto"/>
    </w:pPr>
    <w:rPr>
      <w:rFonts w:ascii="Calibri" w:eastAsia="Calibri" w:hAnsi="Calibri" w:cs="Times New Roman"/>
      <w:kern w:val="0"/>
      <w:lang w:val="en-AU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0</Words>
  <Characters>1893</Characters>
  <Application>Microsoft Office Word</Application>
  <DocSecurity>0</DocSecurity>
  <Lines>184</Lines>
  <Paragraphs>96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Costa</dc:creator>
  <cp:keywords/>
  <dc:description/>
  <cp:lastModifiedBy>Tiago Costa</cp:lastModifiedBy>
  <cp:revision>8</cp:revision>
  <dcterms:created xsi:type="dcterms:W3CDTF">2023-12-03T17:32:00Z</dcterms:created>
  <dcterms:modified xsi:type="dcterms:W3CDTF">2024-07-15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cd1abdcea6dab408eaa1872be902f5d311a71814012e12b47e31f239e7de7f</vt:lpwstr>
  </property>
</Properties>
</file>